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13E2B" w14:textId="22AE5FA8" w:rsidR="00260305" w:rsidRPr="007336AA" w:rsidRDefault="007336AA">
      <w:pPr>
        <w:rPr>
          <w:rFonts w:eastAsia="Times New Roman" w:cs="Arial"/>
          <w:b/>
          <w:bCs/>
          <w:color w:val="000000"/>
          <w:kern w:val="0"/>
          <w:sz w:val="24"/>
          <w:szCs w:val="24"/>
          <w14:ligatures w14:val="none"/>
        </w:rPr>
      </w:pPr>
      <w:r w:rsidRPr="007336AA">
        <w:rPr>
          <w:rFonts w:eastAsia="Times New Roman" w:cs="Arial"/>
          <w:b/>
          <w:bCs/>
          <w:color w:val="000000"/>
          <w:kern w:val="0"/>
          <w:sz w:val="24"/>
          <w:szCs w:val="24"/>
          <w14:ligatures w14:val="none"/>
        </w:rPr>
        <w:t>Supplementary Tables</w:t>
      </w:r>
    </w:p>
    <w:p w14:paraId="74868656" w14:textId="77777777" w:rsidR="007336AA" w:rsidRPr="007336AA" w:rsidRDefault="007336AA">
      <w:pPr>
        <w:rPr>
          <w:rFonts w:eastAsia="Times New Roman" w:cs="Arial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W w:w="9420" w:type="dxa"/>
        <w:tblInd w:w="113" w:type="dxa"/>
        <w:tblLook w:val="04A0" w:firstRow="1" w:lastRow="0" w:firstColumn="1" w:lastColumn="0" w:noHBand="0" w:noVBand="1"/>
      </w:tblPr>
      <w:tblGrid>
        <w:gridCol w:w="3260"/>
        <w:gridCol w:w="1843"/>
        <w:gridCol w:w="2860"/>
        <w:gridCol w:w="1685"/>
      </w:tblGrid>
      <w:tr w:rsidR="007336AA" w:rsidRPr="007336AA" w14:paraId="44AA3631" w14:textId="77777777" w:rsidTr="007336AA">
        <w:trPr>
          <w:trHeight w:val="312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FB12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B323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ntration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1823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n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C911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alog</w:t>
            </w:r>
          </w:p>
        </w:tc>
      </w:tr>
      <w:tr w:rsidR="007336AA" w:rsidRPr="007336AA" w14:paraId="74D1B6AA" w14:textId="77777777" w:rsidTr="007336AA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C54D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nti-carbonic anhydrase 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EA19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1:1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3BB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Santa Cruz Biotechnolog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2DD2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sc-50715</w:t>
            </w:r>
          </w:p>
        </w:tc>
      </w:tr>
      <w:tr w:rsidR="007336AA" w:rsidRPr="007336AA" w14:paraId="3C15F525" w14:textId="77777777" w:rsidTr="007336AA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8EBF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nti-glucose transporter 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F9F3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9A7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DA77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b40084</w:t>
            </w:r>
          </w:p>
        </w:tc>
      </w:tr>
      <w:tr w:rsidR="007336AA" w:rsidRPr="007336AA" w14:paraId="4A83B747" w14:textId="77777777" w:rsidTr="007336AA">
        <w:trPr>
          <w:trHeight w:val="6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6741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Vector® Blue Substrate Kit, Alkaline Phosphatase (TNAP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0825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Manufacturer's Specificat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63FD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Vector Laboratori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8DA4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SK-5300</w:t>
            </w:r>
          </w:p>
        </w:tc>
      </w:tr>
      <w:tr w:rsidR="007336AA" w:rsidRPr="007336AA" w14:paraId="672F1F77" w14:textId="77777777" w:rsidTr="007336AA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F6E9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nti-aggrec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380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1: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DA96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Millipore Sigm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721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B1031</w:t>
            </w:r>
          </w:p>
        </w:tc>
      </w:tr>
      <w:tr w:rsidR="007336AA" w:rsidRPr="007336AA" w14:paraId="12A36CCB" w14:textId="77777777" w:rsidTr="007336AA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1823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nti-collagen 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AC83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0776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2D09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b58632</w:t>
            </w:r>
          </w:p>
        </w:tc>
      </w:tr>
      <w:tr w:rsidR="007336AA" w:rsidRPr="007336AA" w14:paraId="59B7FC08" w14:textId="77777777" w:rsidTr="007336AA">
        <w:trPr>
          <w:trHeight w:val="6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55E7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In Situ Cell Death Detection Kit (TUNE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5490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Manufacturer's Specificat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E364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Roche Diagnostic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4D52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12156792910</w:t>
            </w:r>
          </w:p>
        </w:tc>
      </w:tr>
      <w:tr w:rsidR="007336AA" w:rsidRPr="007336AA" w14:paraId="772A4A8A" w14:textId="77777777" w:rsidTr="007336AA">
        <w:trPr>
          <w:trHeight w:val="312"/>
        </w:trPr>
        <w:tc>
          <w:tcPr>
            <w:tcW w:w="7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66C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Table 2.1. </w:t>
            </w: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Immunohistochemistry reag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5D8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2EFDDBC" w14:textId="77777777" w:rsidR="007336AA" w:rsidRDefault="007336AA"/>
    <w:p w14:paraId="624A5DB6" w14:textId="77777777" w:rsidR="007336AA" w:rsidRDefault="007336AA"/>
    <w:p w14:paraId="65EBD3D6" w14:textId="77777777" w:rsidR="007336AA" w:rsidRDefault="007336AA"/>
    <w:tbl>
      <w:tblPr>
        <w:tblW w:w="9535" w:type="dxa"/>
        <w:tblInd w:w="113" w:type="dxa"/>
        <w:tblLook w:val="04A0" w:firstRow="1" w:lastRow="0" w:firstColumn="1" w:lastColumn="0" w:noHBand="0" w:noVBand="1"/>
      </w:tblPr>
      <w:tblGrid>
        <w:gridCol w:w="1111"/>
        <w:gridCol w:w="4137"/>
        <w:gridCol w:w="4323"/>
      </w:tblGrid>
      <w:tr w:rsidR="007336AA" w:rsidRPr="007336AA" w14:paraId="30EA15F0" w14:textId="77777777" w:rsidTr="007336AA">
        <w:trPr>
          <w:trHeight w:val="312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818F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0DDD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Sequence (5’-3’)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92A2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Sequence (5’-3’)</w:t>
            </w:r>
          </w:p>
        </w:tc>
      </w:tr>
      <w:tr w:rsidR="007336AA" w:rsidRPr="007336AA" w14:paraId="614556FD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5DCC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prt1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2B23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CCTCATGGACTGATTATGGACA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90E5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TCAGCAAAGAACTTATAGCCCC</w:t>
            </w:r>
          </w:p>
        </w:tc>
      </w:tr>
      <w:tr w:rsidR="007336AA" w:rsidRPr="007336AA" w14:paraId="2F594FBE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11C9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18BF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AAGTCGCTGAAGAACGGACAA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313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CTGTAGTGAGGAAGGTTGAAGGG</w:t>
            </w:r>
          </w:p>
        </w:tc>
      </w:tr>
      <w:tr w:rsidR="007336AA" w:rsidRPr="007336AA" w14:paraId="31C81FB3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056B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an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81BC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ATCTACCGCTGTGAAGTGAT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D50E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GGTGTAGCGTGTGGAAATAG</w:t>
            </w:r>
          </w:p>
        </w:tc>
      </w:tr>
      <w:tr w:rsidR="007336AA" w:rsidRPr="007336AA" w14:paraId="7EDACDFE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F6E8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l2a1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1D2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CTGGTGAAGAAGGCAAACGA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A9E7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CCATCTTGACCTGGGAATCCAC</w:t>
            </w:r>
          </w:p>
        </w:tc>
      </w:tr>
      <w:tr w:rsidR="007336AA" w:rsidRPr="007336AA" w14:paraId="3D954548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89A1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nx2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9ECF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CTCTTCTGGAGCCGTTTAT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4350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TGAATCTGGCCATGTTTGTG</w:t>
            </w:r>
          </w:p>
        </w:tc>
      </w:tr>
      <w:tr w:rsidR="007336AA" w:rsidRPr="007336AA" w14:paraId="58FD346A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A03E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l10a1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3021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ACGCCCACAGGCATAAA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5860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GAATGCCTTGTTCTCCTCTTA</w:t>
            </w:r>
          </w:p>
        </w:tc>
      </w:tr>
      <w:tr w:rsidR="007336AA" w:rsidRPr="007336AA" w14:paraId="271E9BA0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A2AC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mp13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63FE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ACACAGCAAGCCAGAATAAA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FA5D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GAAAGCAGAGAGGGATTAACA</w:t>
            </w:r>
          </w:p>
        </w:tc>
      </w:tr>
      <w:tr w:rsidR="007336AA" w:rsidRPr="007336AA" w14:paraId="24EEBC53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1ACC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l1a1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DD7F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GACCTGTGTGTTCCCTACT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45B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AATCCATCGGTCATGCTCTC</w:t>
            </w:r>
          </w:p>
        </w:tc>
      </w:tr>
      <w:tr w:rsidR="007336AA" w:rsidRPr="007336AA" w14:paraId="563C83EB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8820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hh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3ADF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CTCAGACCGTGACCGAAATAA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519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TGGGCCTTGGACTCGTAATA</w:t>
            </w:r>
          </w:p>
        </w:tc>
      </w:tr>
      <w:tr w:rsidR="007336AA" w:rsidRPr="007336AA" w14:paraId="1CAF2960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BBB0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pl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4FA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GAATACGAACTGGATGAGAAGG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08D7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GTTCCAGACATAGTGGGAATG</w:t>
            </w:r>
          </w:p>
        </w:tc>
      </w:tr>
      <w:tr w:rsidR="007336AA" w:rsidRPr="007336AA" w14:paraId="3CB343EB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18BA" w14:textId="4BE6FD15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Bglap 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4AAB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CTGCCCTAAAGCCAAACTCT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7DAE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GCTGCTGTGACATCCATAC</w:t>
            </w:r>
          </w:p>
        </w:tc>
      </w:tr>
      <w:tr w:rsidR="007336AA" w:rsidRPr="007336AA" w14:paraId="12713304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61B1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7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9C8B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TGGAGAGGGAAAGGGATTCT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40CA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GAAATCTACGAGCAAGGTCTCC</w:t>
            </w:r>
          </w:p>
        </w:tc>
      </w:tr>
      <w:tr w:rsidR="007336AA" w:rsidRPr="007336AA" w14:paraId="61229F86" w14:textId="77777777" w:rsidTr="007336AA">
        <w:trPr>
          <w:trHeight w:val="31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EBAF" w14:textId="77777777" w:rsidR="007336AA" w:rsidRPr="007336AA" w:rsidRDefault="007336AA" w:rsidP="007336AA">
            <w:pPr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gfr3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5A24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TCTGGGCTAAGGATGGTACA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C815" w14:textId="77777777" w:rsidR="007336AA" w:rsidRPr="007336AA" w:rsidRDefault="007336AA" w:rsidP="007336AA">
            <w:pPr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ATCTTCGTGGGAGGCATTTAG</w:t>
            </w:r>
          </w:p>
        </w:tc>
      </w:tr>
      <w:tr w:rsidR="007336AA" w:rsidRPr="007336AA" w14:paraId="510DC9AE" w14:textId="77777777" w:rsidTr="007336AA">
        <w:trPr>
          <w:trHeight w:val="312"/>
        </w:trPr>
        <w:tc>
          <w:tcPr>
            <w:tcW w:w="9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5FA" w14:textId="77777777" w:rsidR="007336AA" w:rsidRPr="007336AA" w:rsidRDefault="007336AA" w:rsidP="007336AA">
            <w:pP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6AA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Table 2.2. </w:t>
            </w:r>
            <w:r w:rsidRPr="007336AA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Mouse primer sequences used in ATDC5 experiments.</w:t>
            </w:r>
          </w:p>
        </w:tc>
      </w:tr>
    </w:tbl>
    <w:p w14:paraId="33770D9A" w14:textId="77777777" w:rsidR="007336AA" w:rsidRPr="007336AA" w:rsidRDefault="007336AA"/>
    <w:sectPr w:rsidR="007336AA" w:rsidRPr="00733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AA"/>
    <w:rsid w:val="00017DFF"/>
    <w:rsid w:val="00103118"/>
    <w:rsid w:val="00260305"/>
    <w:rsid w:val="007336AA"/>
    <w:rsid w:val="007F578E"/>
    <w:rsid w:val="00BB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9CA60"/>
  <w15:chartTrackingRefBased/>
  <w15:docId w15:val="{B50D0E66-0933-4933-98DE-FE96BD87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6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6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6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6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6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6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6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6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6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6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6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6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6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6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6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6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6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6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6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Ottone (Student)</dc:creator>
  <cp:keywords/>
  <dc:description/>
  <cp:lastModifiedBy>Olivia Ottone (Student)</cp:lastModifiedBy>
  <cp:revision>2</cp:revision>
  <dcterms:created xsi:type="dcterms:W3CDTF">2024-07-18T01:53:00Z</dcterms:created>
  <dcterms:modified xsi:type="dcterms:W3CDTF">2024-07-18T01:53:00Z</dcterms:modified>
</cp:coreProperties>
</file>